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04C" w:rsidRPr="00D41AC3" w:rsidRDefault="008C6EA8" w:rsidP="0061504C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1504C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Blood donation practice of blood donors </w:t>
      </w:r>
      <w:r w:rsidR="0061504C" w:rsidRPr="00D41AC3">
        <w:rPr>
          <w:rFonts w:ascii="Times New Roman" w:eastAsia="Arial" w:hAnsi="Times New Roman" w:cs="Times New Roman"/>
          <w:color w:val="000000"/>
          <w:sz w:val="24"/>
          <w:szCs w:val="24"/>
        </w:rPr>
        <w:t>North Gondar District Blood Bank,</w:t>
      </w:r>
      <w:r w:rsidR="0061504C" w:rsidRPr="00D41AC3">
        <w:rPr>
          <w:rFonts w:ascii="Times New Roman" w:hAnsi="Times New Roman" w:cs="Times New Roman"/>
          <w:sz w:val="24"/>
          <w:szCs w:val="24"/>
        </w:rPr>
        <w:t xml:space="preserve"> Northwest Ethiopia</w:t>
      </w:r>
    </w:p>
    <w:tbl>
      <w:tblPr>
        <w:tblStyle w:val="TableGrid"/>
        <w:tblW w:w="9445" w:type="dxa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4187"/>
        <w:gridCol w:w="1350"/>
        <w:gridCol w:w="1440"/>
      </w:tblGrid>
      <w:tr w:rsidR="0061504C" w:rsidRPr="005E61F0" w:rsidTr="00601557">
        <w:tc>
          <w:tcPr>
            <w:tcW w:w="6655" w:type="dxa"/>
            <w:gridSpan w:val="2"/>
            <w:tcBorders>
              <w:bottom w:val="single" w:sz="4" w:space="0" w:color="auto"/>
            </w:tcBorders>
          </w:tcPr>
          <w:p w:rsidR="0061504C" w:rsidRPr="005E61F0" w:rsidRDefault="0061504C" w:rsidP="00601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Blood donation practi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1504C" w:rsidRPr="005E61F0" w:rsidRDefault="0061504C" w:rsidP="00601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1504C" w:rsidRPr="005E61F0" w:rsidRDefault="0061504C" w:rsidP="006015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61504C" w:rsidRPr="005E61F0" w:rsidTr="00601557">
        <w:tc>
          <w:tcPr>
            <w:tcW w:w="2468" w:type="dxa"/>
            <w:vMerge w:val="restart"/>
            <w:tcBorders>
              <w:top w:val="single" w:sz="4" w:space="0" w:color="auto"/>
            </w:tcBorders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Previous history of donation</w:t>
            </w:r>
          </w:p>
        </w:tc>
        <w:tc>
          <w:tcPr>
            <w:tcW w:w="4187" w:type="dxa"/>
            <w:tcBorders>
              <w:top w:val="single" w:sz="4" w:space="0" w:color="auto"/>
            </w:tcBorders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90323E">
        <w:trPr>
          <w:trHeight w:val="630"/>
        </w:trPr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rPr>
          <w:trHeight w:val="287"/>
        </w:trPr>
        <w:tc>
          <w:tcPr>
            <w:tcW w:w="2468" w:type="dxa"/>
            <w:vMerge w:val="restart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Type of donation </w:t>
            </w: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Volunteer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90323E">
        <w:trPr>
          <w:trHeight w:val="747"/>
        </w:trPr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Replacement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 w:val="restart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Number of donations</w:t>
            </w: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For the first time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2- 3 times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90323E">
        <w:trPr>
          <w:trHeight w:val="702"/>
        </w:trPr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&gt; 3 times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 w:val="restart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Reason for not donating b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iously </w:t>
            </w: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Perceptions of am not medically fit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22738B">
        <w:trPr>
          <w:trHeight w:val="630"/>
        </w:trPr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164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Lack of information on when, where and how to donate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Fear of pain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Influence from friends/ families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Don’t like the idea of donation by itself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61504C" w:rsidRPr="005E61F0" w:rsidTr="00601557">
        <w:tc>
          <w:tcPr>
            <w:tcW w:w="2468" w:type="dxa"/>
            <w:vMerge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7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 xml:space="preserve">Other reasons </w:t>
            </w:r>
          </w:p>
        </w:tc>
        <w:tc>
          <w:tcPr>
            <w:tcW w:w="135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61504C" w:rsidRPr="005E61F0" w:rsidRDefault="0061504C" w:rsidP="006015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1F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90323E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</w:tbl>
    <w:p w:rsidR="0061504C" w:rsidRPr="00F1451C" w:rsidRDefault="0061504C" w:rsidP="0061504C">
      <w:pPr>
        <w:spacing w:line="360" w:lineRule="auto"/>
        <w:ind w:left="720"/>
        <w:rPr>
          <w:rFonts w:ascii="Times New Roman" w:hAnsi="Times New Roman" w:cs="Times New Roman"/>
          <w:i/>
          <w:szCs w:val="20"/>
        </w:rPr>
      </w:pPr>
      <w:r w:rsidRPr="00F1451C">
        <w:rPr>
          <w:rFonts w:ascii="Times New Roman" w:hAnsi="Times New Roman" w:cs="Times New Roman"/>
          <w:b/>
          <w:i/>
          <w:szCs w:val="20"/>
        </w:rPr>
        <w:t>Other reasons include</w:t>
      </w:r>
      <w:r w:rsidRPr="00F1451C">
        <w:rPr>
          <w:rFonts w:ascii="Times New Roman" w:hAnsi="Times New Roman" w:cs="Times New Roman"/>
          <w:i/>
          <w:szCs w:val="20"/>
        </w:rPr>
        <w:t xml:space="preserve">: - am not in the age to donate, carelessness and lack of concern, lack of   opportunity to   donate </w:t>
      </w:r>
    </w:p>
    <w:p w:rsidR="0007138C" w:rsidRDefault="0007138C"/>
    <w:sectPr w:rsidR="0007138C" w:rsidSect="00F3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61504C"/>
    <w:rsid w:val="0007138C"/>
    <w:rsid w:val="000D7E77"/>
    <w:rsid w:val="00164318"/>
    <w:rsid w:val="001902D1"/>
    <w:rsid w:val="0022738B"/>
    <w:rsid w:val="0061504C"/>
    <w:rsid w:val="008343DE"/>
    <w:rsid w:val="008C6EA8"/>
    <w:rsid w:val="0090323E"/>
    <w:rsid w:val="00F3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7CBBB-BD0D-4BB9-BC94-8CFCCC4D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laku Enawgaw</dc:creator>
  <cp:lastModifiedBy>Srividya S</cp:lastModifiedBy>
  <cp:revision>3</cp:revision>
  <dcterms:created xsi:type="dcterms:W3CDTF">2019-11-03T04:30:00Z</dcterms:created>
  <dcterms:modified xsi:type="dcterms:W3CDTF">2019-11-03T07:20:00Z</dcterms:modified>
</cp:coreProperties>
</file>